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6F30224" w:rsidR="00B92965" w:rsidRDefault="002D589D" w:rsidP="002D589D">
                <w:r>
                  <w:t>SENTILH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Placenta accreta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839CB01" w:rsidR="00F52A77" w:rsidRDefault="001E1A9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CF1FB5A" w:rsidR="00F52A77" w:rsidRDefault="002D589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3A5D1E2"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3029212" w:rsidR="00F52A77" w:rsidRDefault="002D589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F32F2AA" w:rsidR="00F52A77" w:rsidRDefault="002D589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37EB791" w:rsidR="00F52A77" w:rsidRDefault="002D589D" w:rsidP="00F52A77">
                  <w:permStart w:id="2079991142" w:edGrp="everyone"/>
                  <w:r>
                    <w:t>Ferring pharmaceuticals</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3C161E5" w:rsidR="00F52A77" w:rsidRDefault="002D589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2E7E25C" w:rsidR="00F52A77" w:rsidRDefault="002D589D" w:rsidP="00F52A77">
                  <w:permStart w:id="881918890" w:edGrp="everyone"/>
                  <w:r>
                    <w:t>Ferring pharmaceuticals</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2C343C6" w:rsidR="00F52A77" w:rsidRDefault="002D589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C51CA2C" w:rsidR="00F52A77" w:rsidRDefault="002D589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C84A8E2" w:rsidR="00AC2BE6" w:rsidRDefault="002D589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EA44CE0" w:rsidR="00F52A77" w:rsidRDefault="002D589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55BA52B" w:rsidR="00F52A77" w:rsidRDefault="002D589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6EE7C18" w:rsidR="00F52A77" w:rsidRDefault="002D589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193316" w:rsidR="00F52A77" w:rsidRDefault="002D589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BE3C316" w:rsidR="00F52A77" w:rsidRDefault="002D589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93ECD" w14:textId="77777777" w:rsidR="00F91B5C" w:rsidRDefault="00F91B5C" w:rsidP="00E23042">
      <w:r>
        <w:separator/>
      </w:r>
    </w:p>
  </w:endnote>
  <w:endnote w:type="continuationSeparator" w:id="0">
    <w:p w14:paraId="5FBD5C25" w14:textId="77777777" w:rsidR="00F91B5C" w:rsidRDefault="00F91B5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14C637EA"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D589D">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4693F0" w14:textId="77777777" w:rsidR="00F91B5C" w:rsidRDefault="00F91B5C" w:rsidP="00E23042">
      <w:r>
        <w:separator/>
      </w:r>
    </w:p>
  </w:footnote>
  <w:footnote w:type="continuationSeparator" w:id="0">
    <w:p w14:paraId="774212EC" w14:textId="77777777" w:rsidR="00F91B5C" w:rsidRDefault="00F91B5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45C5A"/>
    <w:rsid w:val="00050A98"/>
    <w:rsid w:val="0006627A"/>
    <w:rsid w:val="00080E3A"/>
    <w:rsid w:val="000A7AAC"/>
    <w:rsid w:val="000D01CB"/>
    <w:rsid w:val="001A4D68"/>
    <w:rsid w:val="001E1A94"/>
    <w:rsid w:val="001F07C3"/>
    <w:rsid w:val="001F15E2"/>
    <w:rsid w:val="002268E3"/>
    <w:rsid w:val="0029222F"/>
    <w:rsid w:val="002C2D8C"/>
    <w:rsid w:val="002D589D"/>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1B5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834C1D"/>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3.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AD968C-6285-4C55-B20F-6989F96F5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2</Words>
  <Characters>2490</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ENTILHES Loic</cp:lastModifiedBy>
  <cp:revision>2</cp:revision>
  <dcterms:created xsi:type="dcterms:W3CDTF">2022-02-25T18:42:00Z</dcterms:created>
  <dcterms:modified xsi:type="dcterms:W3CDTF">2022-02-25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